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71394" w14:textId="77777777" w:rsidR="00EB3A1C" w:rsidRPr="006C349E" w:rsidRDefault="00EB3A1C" w:rsidP="00EB3A1C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20A0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2</w:t>
      </w:r>
      <w:r w:rsidRPr="006C349E">
        <w:rPr>
          <w:rFonts w:ascii="Arial" w:hAnsi="Arial" w:cs="Arial"/>
          <w:b/>
          <w:color w:val="000000" w:themeColor="text1"/>
          <w:sz w:val="20"/>
          <w:szCs w:val="20"/>
        </w:rPr>
        <w:t>. Bivariate subgroup analysis of stated WTP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96"/>
        <w:gridCol w:w="709"/>
        <w:gridCol w:w="992"/>
        <w:gridCol w:w="993"/>
        <w:gridCol w:w="1134"/>
        <w:gridCol w:w="567"/>
        <w:gridCol w:w="992"/>
        <w:gridCol w:w="992"/>
        <w:gridCol w:w="1276"/>
      </w:tblGrid>
      <w:tr w:rsidR="00EB3A1C" w:rsidRPr="00F20A04" w14:paraId="1209177C" w14:textId="77777777" w:rsidTr="00315E55">
        <w:trPr>
          <w:trHeight w:val="307"/>
        </w:trPr>
        <w:tc>
          <w:tcPr>
            <w:tcW w:w="1696" w:type="dxa"/>
            <w:shd w:val="clear" w:color="auto" w:fill="auto"/>
          </w:tcPr>
          <w:p w14:paraId="5BF6BAC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8" w:type="dxa"/>
            <w:gridSpan w:val="4"/>
            <w:shd w:val="clear" w:color="auto" w:fill="auto"/>
          </w:tcPr>
          <w:p w14:paraId="23675B7A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asia Poa</w:t>
            </w:r>
          </w:p>
        </w:tc>
        <w:tc>
          <w:tcPr>
            <w:tcW w:w="3827" w:type="dxa"/>
            <w:gridSpan w:val="4"/>
            <w:shd w:val="clear" w:color="auto" w:fill="auto"/>
          </w:tcPr>
          <w:p w14:paraId="4F2D259F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TOs</w:t>
            </w:r>
          </w:p>
        </w:tc>
      </w:tr>
      <w:tr w:rsidR="00EB3A1C" w:rsidRPr="00F20A04" w14:paraId="39B16DD6" w14:textId="77777777" w:rsidTr="00315E55">
        <w:trPr>
          <w:trHeight w:val="461"/>
        </w:trPr>
        <w:tc>
          <w:tcPr>
            <w:tcW w:w="1696" w:type="dxa"/>
            <w:shd w:val="clear" w:color="auto" w:fill="auto"/>
            <w:hideMark/>
          </w:tcPr>
          <w:p w14:paraId="01D6B7E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709" w:type="dxa"/>
            <w:shd w:val="clear" w:color="auto" w:fill="auto"/>
          </w:tcPr>
          <w:p w14:paraId="2559FA2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hideMark/>
          </w:tcPr>
          <w:p w14:paraId="07DF615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 WTP (KES)</w:t>
            </w:r>
          </w:p>
        </w:tc>
        <w:tc>
          <w:tcPr>
            <w:tcW w:w="993" w:type="dxa"/>
            <w:shd w:val="clear" w:color="auto" w:fill="auto"/>
            <w:hideMark/>
          </w:tcPr>
          <w:p w14:paraId="1FA66B6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dian WTP (KES)</w:t>
            </w:r>
          </w:p>
        </w:tc>
        <w:tc>
          <w:tcPr>
            <w:tcW w:w="1134" w:type="dxa"/>
            <w:shd w:val="clear" w:color="auto" w:fill="auto"/>
            <w:hideMark/>
          </w:tcPr>
          <w:p w14:paraId="4E7205C2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 (t-test of means)</w:t>
            </w:r>
            <w:del w:id="0" w:author="Caroline Delaire" w:date="2020-07-08T19:23:00Z">
              <w:r w:rsidRPr="00F20A04" w:rsidDel="00762728"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delText xml:space="preserve"> b</w:delText>
              </w:r>
            </w:del>
          </w:p>
        </w:tc>
        <w:tc>
          <w:tcPr>
            <w:tcW w:w="567" w:type="dxa"/>
            <w:shd w:val="clear" w:color="auto" w:fill="auto"/>
          </w:tcPr>
          <w:p w14:paraId="0753D30C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35D43898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an WTP (KES)</w:t>
            </w:r>
          </w:p>
        </w:tc>
        <w:tc>
          <w:tcPr>
            <w:tcW w:w="992" w:type="dxa"/>
            <w:shd w:val="clear" w:color="auto" w:fill="auto"/>
          </w:tcPr>
          <w:p w14:paraId="298BF2C4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dian WTP (KES)</w:t>
            </w:r>
          </w:p>
        </w:tc>
        <w:tc>
          <w:tcPr>
            <w:tcW w:w="1276" w:type="dxa"/>
            <w:shd w:val="clear" w:color="auto" w:fill="auto"/>
          </w:tcPr>
          <w:p w14:paraId="78ED10FB" w14:textId="77777777" w:rsidR="00EB3A1C" w:rsidRPr="00F20A04" w:rsidRDefault="00EB3A1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 (t-test of means)</w:t>
            </w:r>
            <w:del w:id="1" w:author="Caroline Delaire" w:date="2020-07-08T19:23:00Z">
              <w:r w:rsidRPr="00F20A04" w:rsidDel="00762728"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delText xml:space="preserve"> b</w:delText>
              </w:r>
            </w:del>
          </w:p>
        </w:tc>
      </w:tr>
      <w:tr w:rsidR="00EB3A1C" w:rsidRPr="00F20A04" w14:paraId="3E7D0BBF" w14:textId="77777777" w:rsidTr="00315E55">
        <w:trPr>
          <w:trHeight w:val="584"/>
        </w:trPr>
        <w:tc>
          <w:tcPr>
            <w:tcW w:w="1696" w:type="dxa"/>
            <w:shd w:val="clear" w:color="auto" w:fill="auto"/>
            <w:hideMark/>
          </w:tcPr>
          <w:p w14:paraId="66CF7FEF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  <w:p w14:paraId="416BE1D2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  <w:p w14:paraId="62C301A4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14:paraId="6E22CDF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43567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50</w:t>
            </w:r>
          </w:p>
          <w:p w14:paraId="5A58EAD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992" w:type="dxa"/>
            <w:shd w:val="clear" w:color="auto" w:fill="auto"/>
          </w:tcPr>
          <w:p w14:paraId="2035611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ADA914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98</w:t>
            </w:r>
          </w:p>
          <w:p w14:paraId="6E0486D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883</w:t>
            </w:r>
          </w:p>
        </w:tc>
        <w:tc>
          <w:tcPr>
            <w:tcW w:w="993" w:type="dxa"/>
            <w:shd w:val="clear" w:color="auto" w:fill="auto"/>
          </w:tcPr>
          <w:p w14:paraId="3EB6DB5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808CF8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550F2A3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41D4541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567" w:type="dxa"/>
            <w:shd w:val="clear" w:color="auto" w:fill="auto"/>
          </w:tcPr>
          <w:p w14:paraId="09AA6F0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71A79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50</w:t>
            </w:r>
          </w:p>
          <w:p w14:paraId="253671F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992" w:type="dxa"/>
            <w:shd w:val="clear" w:color="auto" w:fill="auto"/>
          </w:tcPr>
          <w:p w14:paraId="34BE059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8E93FE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45</w:t>
            </w:r>
          </w:p>
          <w:p w14:paraId="274671A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361</w:t>
            </w:r>
          </w:p>
        </w:tc>
        <w:tc>
          <w:tcPr>
            <w:tcW w:w="992" w:type="dxa"/>
            <w:shd w:val="clear" w:color="auto" w:fill="auto"/>
          </w:tcPr>
          <w:p w14:paraId="548274D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BCA761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11220DF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627F08A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7D7E208E" w14:textId="77777777" w:rsidTr="00315E55">
        <w:trPr>
          <w:trHeight w:val="584"/>
        </w:trPr>
        <w:tc>
          <w:tcPr>
            <w:tcW w:w="1696" w:type="dxa"/>
            <w:shd w:val="clear" w:color="auto" w:fill="auto"/>
          </w:tcPr>
          <w:p w14:paraId="5E3886FC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ealth Quintile</w:t>
            </w:r>
          </w:p>
          <w:p w14:paraId="399F6144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owest</w:t>
            </w:r>
          </w:p>
          <w:p w14:paraId="326340E0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Low</w:t>
            </w:r>
          </w:p>
          <w:p w14:paraId="24BC9CAE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iddle</w:t>
            </w:r>
          </w:p>
          <w:p w14:paraId="72D387BD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High</w:t>
            </w:r>
          </w:p>
          <w:p w14:paraId="380B5745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Highest</w:t>
            </w:r>
          </w:p>
        </w:tc>
        <w:tc>
          <w:tcPr>
            <w:tcW w:w="709" w:type="dxa"/>
            <w:shd w:val="clear" w:color="auto" w:fill="auto"/>
          </w:tcPr>
          <w:p w14:paraId="261FC46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BBEE1E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  <w:p w14:paraId="54EC90F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</w:p>
          <w:p w14:paraId="128222D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  <w:p w14:paraId="257FFE3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67</w:t>
            </w:r>
          </w:p>
          <w:p w14:paraId="3A47F82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992" w:type="dxa"/>
            <w:shd w:val="clear" w:color="auto" w:fill="auto"/>
          </w:tcPr>
          <w:p w14:paraId="7607627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458F32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352</w:t>
            </w:r>
          </w:p>
          <w:p w14:paraId="3373FD8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188</w:t>
            </w:r>
          </w:p>
          <w:p w14:paraId="03D2C56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274</w:t>
            </w:r>
          </w:p>
          <w:p w14:paraId="47EC606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89</w:t>
            </w:r>
          </w:p>
          <w:p w14:paraId="523A402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834</w:t>
            </w:r>
          </w:p>
        </w:tc>
        <w:tc>
          <w:tcPr>
            <w:tcW w:w="993" w:type="dxa"/>
            <w:shd w:val="clear" w:color="auto" w:fill="auto"/>
          </w:tcPr>
          <w:p w14:paraId="1FBC0CF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C4AD9D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2E93F31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7CE14EA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6A928D2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133E8F4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620A61E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567" w:type="dxa"/>
            <w:shd w:val="clear" w:color="auto" w:fill="auto"/>
          </w:tcPr>
          <w:p w14:paraId="435B3BC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E111F1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  <w:p w14:paraId="11E3122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</w:p>
          <w:p w14:paraId="4F3CE0C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  <w:p w14:paraId="6D87EE0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67</w:t>
            </w:r>
          </w:p>
          <w:p w14:paraId="12C2BA0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992" w:type="dxa"/>
            <w:shd w:val="clear" w:color="auto" w:fill="auto"/>
          </w:tcPr>
          <w:p w14:paraId="5366E58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D8016C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881</w:t>
            </w:r>
          </w:p>
          <w:p w14:paraId="25F5B21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74</w:t>
            </w:r>
          </w:p>
          <w:p w14:paraId="5DBF181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09</w:t>
            </w:r>
          </w:p>
          <w:p w14:paraId="070C197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339</w:t>
            </w:r>
          </w:p>
          <w:p w14:paraId="763A1F1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351</w:t>
            </w:r>
          </w:p>
        </w:tc>
        <w:tc>
          <w:tcPr>
            <w:tcW w:w="992" w:type="dxa"/>
            <w:shd w:val="clear" w:color="auto" w:fill="auto"/>
          </w:tcPr>
          <w:p w14:paraId="2EC83B1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8F5A3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500</w:t>
            </w:r>
          </w:p>
          <w:p w14:paraId="6085A62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0245329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33B38D3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00</w:t>
            </w:r>
          </w:p>
          <w:p w14:paraId="0A3CA10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00</w:t>
            </w:r>
          </w:p>
        </w:tc>
        <w:tc>
          <w:tcPr>
            <w:tcW w:w="1276" w:type="dxa"/>
            <w:shd w:val="clear" w:color="auto" w:fill="auto"/>
          </w:tcPr>
          <w:p w14:paraId="52FAE05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15</w:t>
            </w:r>
          </w:p>
        </w:tc>
      </w:tr>
      <w:tr w:rsidR="00EB3A1C" w:rsidRPr="00F20A04" w14:paraId="3168016A" w14:textId="77777777" w:rsidTr="00315E55">
        <w:trPr>
          <w:trHeight w:val="584"/>
        </w:trPr>
        <w:tc>
          <w:tcPr>
            <w:tcW w:w="1696" w:type="dxa"/>
            <w:shd w:val="clear" w:color="auto" w:fill="auto"/>
            <w:hideMark/>
          </w:tcPr>
          <w:p w14:paraId="6AB3E071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me Owner</w:t>
            </w:r>
          </w:p>
          <w:p w14:paraId="11B64ECF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  <w:p w14:paraId="19FA0310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27544891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770AEA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  <w:p w14:paraId="68E91D8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02</w:t>
            </w:r>
          </w:p>
        </w:tc>
        <w:tc>
          <w:tcPr>
            <w:tcW w:w="992" w:type="dxa"/>
            <w:shd w:val="clear" w:color="auto" w:fill="auto"/>
          </w:tcPr>
          <w:p w14:paraId="521F7EB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D4E14A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614</w:t>
            </w:r>
          </w:p>
          <w:p w14:paraId="577BAF3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15</w:t>
            </w:r>
          </w:p>
        </w:tc>
        <w:tc>
          <w:tcPr>
            <w:tcW w:w="993" w:type="dxa"/>
            <w:shd w:val="clear" w:color="auto" w:fill="auto"/>
          </w:tcPr>
          <w:p w14:paraId="3EFD118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95D49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4808697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05C2A2D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</w:tcPr>
          <w:p w14:paraId="16EDFD2E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1696D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  <w:p w14:paraId="54A59AB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02</w:t>
            </w:r>
          </w:p>
        </w:tc>
        <w:tc>
          <w:tcPr>
            <w:tcW w:w="992" w:type="dxa"/>
            <w:shd w:val="clear" w:color="auto" w:fill="auto"/>
          </w:tcPr>
          <w:p w14:paraId="702DF5F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E41CC2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602</w:t>
            </w:r>
          </w:p>
          <w:p w14:paraId="2D41389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127</w:t>
            </w:r>
          </w:p>
        </w:tc>
        <w:tc>
          <w:tcPr>
            <w:tcW w:w="992" w:type="dxa"/>
            <w:shd w:val="clear" w:color="auto" w:fill="auto"/>
          </w:tcPr>
          <w:p w14:paraId="3A25364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9FFC7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54A51D5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5D62C68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489F7245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7E0B1273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  <w:p w14:paraId="09CFC8E8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e</w:t>
            </w:r>
          </w:p>
          <w:p w14:paraId="035B1AF7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rimary</w:t>
            </w:r>
          </w:p>
          <w:p w14:paraId="59262F6D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econdary</w:t>
            </w:r>
          </w:p>
          <w:p w14:paraId="28F63D32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Post-secondary</w:t>
            </w:r>
          </w:p>
        </w:tc>
        <w:tc>
          <w:tcPr>
            <w:tcW w:w="709" w:type="dxa"/>
            <w:shd w:val="clear" w:color="auto" w:fill="auto"/>
          </w:tcPr>
          <w:p w14:paraId="09965D6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8A727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  <w:p w14:paraId="2256199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4</w:t>
            </w:r>
          </w:p>
          <w:p w14:paraId="5C20B84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51</w:t>
            </w:r>
          </w:p>
          <w:p w14:paraId="6E4B6B3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992" w:type="dxa"/>
            <w:shd w:val="clear" w:color="auto" w:fill="auto"/>
          </w:tcPr>
          <w:p w14:paraId="5E5DFA5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65AE80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89</w:t>
            </w:r>
          </w:p>
          <w:p w14:paraId="788516E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245</w:t>
            </w:r>
          </w:p>
          <w:p w14:paraId="24CBC5F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601</w:t>
            </w:r>
          </w:p>
          <w:p w14:paraId="3876D49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988</w:t>
            </w:r>
          </w:p>
        </w:tc>
        <w:tc>
          <w:tcPr>
            <w:tcW w:w="993" w:type="dxa"/>
            <w:shd w:val="clear" w:color="auto" w:fill="auto"/>
          </w:tcPr>
          <w:p w14:paraId="41C7B89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600869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7D38289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6E7B267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057F80D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077DA6D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567" w:type="dxa"/>
            <w:shd w:val="clear" w:color="auto" w:fill="auto"/>
          </w:tcPr>
          <w:p w14:paraId="7A75986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C64D0F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  <w:p w14:paraId="12B2092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4</w:t>
            </w:r>
          </w:p>
          <w:p w14:paraId="5314BF3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50</w:t>
            </w:r>
          </w:p>
          <w:p w14:paraId="5DF9138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auto"/>
          </w:tcPr>
          <w:p w14:paraId="376ED46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1D702E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788</w:t>
            </w:r>
          </w:p>
          <w:p w14:paraId="20982EF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43</w:t>
            </w:r>
          </w:p>
          <w:p w14:paraId="094D9C2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176</w:t>
            </w:r>
          </w:p>
          <w:p w14:paraId="016C84C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70</w:t>
            </w:r>
          </w:p>
        </w:tc>
        <w:tc>
          <w:tcPr>
            <w:tcW w:w="992" w:type="dxa"/>
            <w:shd w:val="clear" w:color="auto" w:fill="auto"/>
          </w:tcPr>
          <w:p w14:paraId="3B2D618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703AFE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4380A5E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396A9A5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49AEDCC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00</w:t>
            </w:r>
          </w:p>
        </w:tc>
        <w:tc>
          <w:tcPr>
            <w:tcW w:w="1276" w:type="dxa"/>
            <w:shd w:val="clear" w:color="auto" w:fill="auto"/>
          </w:tcPr>
          <w:p w14:paraId="5457D55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709DBD59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27EFA5D9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  <w:p w14:paraId="2FBA3513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35</w:t>
            </w:r>
          </w:p>
          <w:p w14:paraId="1592D912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5-49</w:t>
            </w:r>
          </w:p>
          <w:p w14:paraId="3D9E3FBC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B3"/>
            </w: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0+</w:t>
            </w:r>
          </w:p>
        </w:tc>
        <w:tc>
          <w:tcPr>
            <w:tcW w:w="709" w:type="dxa"/>
            <w:shd w:val="clear" w:color="auto" w:fill="auto"/>
          </w:tcPr>
          <w:p w14:paraId="7AFFF1F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7F2E62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49</w:t>
            </w:r>
          </w:p>
          <w:p w14:paraId="4C733F7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62</w:t>
            </w:r>
          </w:p>
          <w:p w14:paraId="7C56193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992" w:type="dxa"/>
            <w:shd w:val="clear" w:color="auto" w:fill="auto"/>
          </w:tcPr>
          <w:p w14:paraId="0E11FED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369557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869</w:t>
            </w:r>
          </w:p>
          <w:p w14:paraId="5AFFAEC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514</w:t>
            </w:r>
          </w:p>
          <w:p w14:paraId="1DE0391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971</w:t>
            </w:r>
          </w:p>
        </w:tc>
        <w:tc>
          <w:tcPr>
            <w:tcW w:w="993" w:type="dxa"/>
            <w:shd w:val="clear" w:color="auto" w:fill="auto"/>
          </w:tcPr>
          <w:p w14:paraId="3DFB27C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7320A3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05BF6CD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1BBEAA0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7C8CA98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567" w:type="dxa"/>
            <w:shd w:val="clear" w:color="auto" w:fill="auto"/>
          </w:tcPr>
          <w:p w14:paraId="3B51611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C0755C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49</w:t>
            </w:r>
          </w:p>
          <w:p w14:paraId="007173C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62</w:t>
            </w:r>
          </w:p>
          <w:p w14:paraId="1B7368A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992" w:type="dxa"/>
            <w:shd w:val="clear" w:color="auto" w:fill="auto"/>
          </w:tcPr>
          <w:p w14:paraId="3582432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1562F6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441</w:t>
            </w:r>
          </w:p>
          <w:p w14:paraId="42646B1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94</w:t>
            </w:r>
          </w:p>
          <w:p w14:paraId="216C21F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844</w:t>
            </w:r>
          </w:p>
        </w:tc>
        <w:tc>
          <w:tcPr>
            <w:tcW w:w="992" w:type="dxa"/>
            <w:shd w:val="clear" w:color="auto" w:fill="auto"/>
          </w:tcPr>
          <w:p w14:paraId="4C5F38A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C0D1C2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50</w:t>
            </w:r>
          </w:p>
          <w:p w14:paraId="1DFF15C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5DF38A4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630C797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16233C1B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6E75F2B8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rried</w:t>
            </w:r>
          </w:p>
          <w:p w14:paraId="3DED728E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t married</w:t>
            </w:r>
          </w:p>
          <w:p w14:paraId="59509936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Married</w:t>
            </w:r>
          </w:p>
        </w:tc>
        <w:tc>
          <w:tcPr>
            <w:tcW w:w="709" w:type="dxa"/>
            <w:shd w:val="clear" w:color="auto" w:fill="auto"/>
          </w:tcPr>
          <w:p w14:paraId="04128E7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6F09A5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83</w:t>
            </w:r>
          </w:p>
          <w:p w14:paraId="675DC20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992" w:type="dxa"/>
            <w:shd w:val="clear" w:color="auto" w:fill="auto"/>
          </w:tcPr>
          <w:p w14:paraId="12E9C99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DE72BB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284</w:t>
            </w:r>
          </w:p>
          <w:p w14:paraId="1884525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523</w:t>
            </w:r>
          </w:p>
        </w:tc>
        <w:tc>
          <w:tcPr>
            <w:tcW w:w="993" w:type="dxa"/>
            <w:shd w:val="clear" w:color="auto" w:fill="auto"/>
          </w:tcPr>
          <w:p w14:paraId="27568A3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E0096C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37A5186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53A4EAA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14:paraId="78CBB37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B15E3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84</w:t>
            </w:r>
          </w:p>
          <w:p w14:paraId="6478001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992" w:type="dxa"/>
            <w:shd w:val="clear" w:color="auto" w:fill="auto"/>
          </w:tcPr>
          <w:p w14:paraId="6AA7DD8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EA4AD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999</w:t>
            </w:r>
          </w:p>
          <w:p w14:paraId="6B46599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84</w:t>
            </w:r>
          </w:p>
        </w:tc>
        <w:tc>
          <w:tcPr>
            <w:tcW w:w="992" w:type="dxa"/>
            <w:shd w:val="clear" w:color="auto" w:fill="auto"/>
          </w:tcPr>
          <w:p w14:paraId="04E90D1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BA80D9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791E125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11B2DF0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EB3A1C" w:rsidRPr="00F20A04" w14:paraId="6F128043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60C5977F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ears lived in compound</w:t>
            </w:r>
          </w:p>
          <w:p w14:paraId="1751CC1D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-9</w:t>
            </w:r>
          </w:p>
          <w:p w14:paraId="38103A5E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-29</w:t>
            </w:r>
          </w:p>
          <w:p w14:paraId="619C0D13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B3"/>
            </w: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09" w:type="dxa"/>
            <w:shd w:val="clear" w:color="auto" w:fill="auto"/>
          </w:tcPr>
          <w:p w14:paraId="3AAE857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4421D5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6C4B8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94</w:t>
            </w:r>
          </w:p>
          <w:p w14:paraId="609B3BD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34</w:t>
            </w:r>
          </w:p>
          <w:p w14:paraId="3E54466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992" w:type="dxa"/>
            <w:shd w:val="clear" w:color="auto" w:fill="auto"/>
          </w:tcPr>
          <w:p w14:paraId="421CE0D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E962C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C7F569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608</w:t>
            </w:r>
          </w:p>
          <w:p w14:paraId="1C2ABB9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07</w:t>
            </w:r>
          </w:p>
          <w:p w14:paraId="2E6AB78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345</w:t>
            </w:r>
          </w:p>
        </w:tc>
        <w:tc>
          <w:tcPr>
            <w:tcW w:w="993" w:type="dxa"/>
            <w:shd w:val="clear" w:color="auto" w:fill="auto"/>
          </w:tcPr>
          <w:p w14:paraId="4F0F16D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ED53A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BAE59E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6ABBA38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3B7E075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6CECEB3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auto"/>
          </w:tcPr>
          <w:p w14:paraId="5807E5C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06226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062F54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94</w:t>
            </w:r>
          </w:p>
          <w:p w14:paraId="6F697F0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35</w:t>
            </w:r>
          </w:p>
          <w:p w14:paraId="3D3B63F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992" w:type="dxa"/>
            <w:shd w:val="clear" w:color="auto" w:fill="auto"/>
          </w:tcPr>
          <w:p w14:paraId="2A77184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5EC41C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A52AA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17</w:t>
            </w:r>
          </w:p>
          <w:p w14:paraId="3262A9C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09</w:t>
            </w:r>
          </w:p>
          <w:p w14:paraId="0E171D7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895</w:t>
            </w:r>
          </w:p>
        </w:tc>
        <w:tc>
          <w:tcPr>
            <w:tcW w:w="992" w:type="dxa"/>
            <w:shd w:val="clear" w:color="auto" w:fill="auto"/>
          </w:tcPr>
          <w:p w14:paraId="27D23B9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744F62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BA34DD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00</w:t>
            </w:r>
          </w:p>
          <w:p w14:paraId="02EF1D7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2A4ADDB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15295E4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62B9A2EF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33CF8C91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ported sharing latrine</w:t>
            </w:r>
          </w:p>
          <w:p w14:paraId="3C5064D4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</w:t>
            </w:r>
          </w:p>
          <w:p w14:paraId="7338DDCC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67A1D192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5F1AE9F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3C4E8C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  <w:p w14:paraId="1422B3B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667</w:t>
            </w:r>
          </w:p>
        </w:tc>
        <w:tc>
          <w:tcPr>
            <w:tcW w:w="992" w:type="dxa"/>
            <w:shd w:val="clear" w:color="auto" w:fill="auto"/>
          </w:tcPr>
          <w:p w14:paraId="12547D3F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E559B9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53F21E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92</w:t>
            </w:r>
          </w:p>
          <w:p w14:paraId="2203CB1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504</w:t>
            </w:r>
          </w:p>
        </w:tc>
        <w:tc>
          <w:tcPr>
            <w:tcW w:w="993" w:type="dxa"/>
            <w:shd w:val="clear" w:color="auto" w:fill="auto"/>
          </w:tcPr>
          <w:p w14:paraId="06942CF2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8CFAB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7BC85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3BC103A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76B6D06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14:paraId="5E66B18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B4557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5407C0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  <w:p w14:paraId="05E29CF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558</w:t>
            </w:r>
          </w:p>
        </w:tc>
        <w:tc>
          <w:tcPr>
            <w:tcW w:w="992" w:type="dxa"/>
            <w:shd w:val="clear" w:color="auto" w:fill="auto"/>
          </w:tcPr>
          <w:p w14:paraId="61AC7EB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185AA7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E9605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32</w:t>
            </w:r>
          </w:p>
          <w:p w14:paraId="67228E0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11</w:t>
            </w:r>
          </w:p>
        </w:tc>
        <w:tc>
          <w:tcPr>
            <w:tcW w:w="992" w:type="dxa"/>
            <w:shd w:val="clear" w:color="auto" w:fill="auto"/>
          </w:tcPr>
          <w:p w14:paraId="33B0607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71839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DD2AAF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45F6E2B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2B6527E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EB3A1C" w:rsidRPr="00F20A04" w14:paraId="07C08092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06ACA3FD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ave M-Pesa </w:t>
            </w:r>
          </w:p>
          <w:p w14:paraId="281BC960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</w:t>
            </w:r>
          </w:p>
          <w:p w14:paraId="4D091EA6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71E997A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96CABB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  <w:p w14:paraId="4904DD5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63</w:t>
            </w:r>
          </w:p>
        </w:tc>
        <w:tc>
          <w:tcPr>
            <w:tcW w:w="992" w:type="dxa"/>
            <w:shd w:val="clear" w:color="auto" w:fill="auto"/>
          </w:tcPr>
          <w:p w14:paraId="5AACBD4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FE6491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968</w:t>
            </w:r>
          </w:p>
          <w:p w14:paraId="308F2B0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98</w:t>
            </w:r>
          </w:p>
        </w:tc>
        <w:tc>
          <w:tcPr>
            <w:tcW w:w="993" w:type="dxa"/>
            <w:shd w:val="clear" w:color="auto" w:fill="auto"/>
          </w:tcPr>
          <w:p w14:paraId="7F72C1C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080AA0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130804B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35A8EA0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567" w:type="dxa"/>
            <w:shd w:val="clear" w:color="auto" w:fill="auto"/>
          </w:tcPr>
          <w:p w14:paraId="2C2694F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F2E793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  <w:p w14:paraId="14ECFB8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992" w:type="dxa"/>
            <w:shd w:val="clear" w:color="auto" w:fill="auto"/>
          </w:tcPr>
          <w:p w14:paraId="6279A3D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8F1B0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500</w:t>
            </w:r>
          </w:p>
          <w:p w14:paraId="600C2CD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10</w:t>
            </w:r>
          </w:p>
        </w:tc>
        <w:tc>
          <w:tcPr>
            <w:tcW w:w="992" w:type="dxa"/>
            <w:shd w:val="clear" w:color="auto" w:fill="auto"/>
          </w:tcPr>
          <w:p w14:paraId="4E21EDF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6B38BE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1,000</w:t>
            </w:r>
          </w:p>
          <w:p w14:paraId="310AEEF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0B7E4F9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EB3A1C" w:rsidRPr="00F20A04" w14:paraId="503D517A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7F11084C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ave children &lt;5 years </w:t>
            </w:r>
          </w:p>
          <w:p w14:paraId="4B7852B4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ne</w:t>
            </w:r>
          </w:p>
          <w:p w14:paraId="6209B069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Kids &lt;5</w:t>
            </w:r>
          </w:p>
        </w:tc>
        <w:tc>
          <w:tcPr>
            <w:tcW w:w="709" w:type="dxa"/>
            <w:shd w:val="clear" w:color="auto" w:fill="auto"/>
          </w:tcPr>
          <w:p w14:paraId="28C1910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E4733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B2499A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84</w:t>
            </w:r>
          </w:p>
          <w:p w14:paraId="7627C75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992" w:type="dxa"/>
            <w:shd w:val="clear" w:color="auto" w:fill="auto"/>
          </w:tcPr>
          <w:p w14:paraId="6F16C0B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6ED5A7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B57E6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87</w:t>
            </w:r>
          </w:p>
          <w:p w14:paraId="4FBED4B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361</w:t>
            </w:r>
          </w:p>
        </w:tc>
        <w:tc>
          <w:tcPr>
            <w:tcW w:w="993" w:type="dxa"/>
            <w:shd w:val="clear" w:color="auto" w:fill="auto"/>
          </w:tcPr>
          <w:p w14:paraId="66F42DA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88351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69698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1B02466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41536F2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auto"/>
          </w:tcPr>
          <w:p w14:paraId="38DCED1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E7F3EE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9BFCD4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85</w:t>
            </w:r>
          </w:p>
          <w:p w14:paraId="753F289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992" w:type="dxa"/>
            <w:shd w:val="clear" w:color="auto" w:fill="auto"/>
          </w:tcPr>
          <w:p w14:paraId="1305A91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B35791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D73C3C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148</w:t>
            </w:r>
          </w:p>
          <w:p w14:paraId="4D2B2B6C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235</w:t>
            </w:r>
          </w:p>
        </w:tc>
        <w:tc>
          <w:tcPr>
            <w:tcW w:w="992" w:type="dxa"/>
            <w:shd w:val="clear" w:color="auto" w:fill="auto"/>
          </w:tcPr>
          <w:p w14:paraId="0C2D9E9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D28A30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B0202A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072D923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7A4F535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EB3A1C" w:rsidRPr="00F20A04" w14:paraId="4FDD4DD6" w14:textId="77777777" w:rsidTr="00315E55">
        <w:trPr>
          <w:trHeight w:val="287"/>
          <w:ins w:id="2" w:author="Caroline Delaire" w:date="2020-07-08T19:09:00Z"/>
        </w:trPr>
        <w:tc>
          <w:tcPr>
            <w:tcW w:w="1696" w:type="dxa"/>
            <w:shd w:val="clear" w:color="auto" w:fill="auto"/>
          </w:tcPr>
          <w:p w14:paraId="5B6B8E8F" w14:textId="77777777" w:rsidR="00EB3A1C" w:rsidRDefault="00EB3A1C" w:rsidP="00315E55">
            <w:pPr>
              <w:rPr>
                <w:ins w:id="3" w:author="Caroline Delaire" w:date="2020-07-08T19:09:00Z"/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ins w:id="4" w:author="Caroline Delaire" w:date="2020-07-08T19:09:00Z">
              <w:r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</w:rPr>
                <w:t>Toilet located &lt; 50 meters from a road</w:t>
              </w:r>
            </w:ins>
          </w:p>
          <w:p w14:paraId="4848EA9A" w14:textId="77777777" w:rsidR="00EB3A1C" w:rsidRPr="005979E1" w:rsidRDefault="00EB3A1C" w:rsidP="00315E55">
            <w:pPr>
              <w:jc w:val="right"/>
              <w:rPr>
                <w:ins w:id="5" w:author="Caroline Delaire" w:date="2020-07-08T19:09:00Z"/>
                <w:rFonts w:ascii="Arial" w:hAnsi="Arial" w:cs="Arial"/>
                <w:bCs/>
                <w:color w:val="000000" w:themeColor="text1"/>
                <w:sz w:val="16"/>
                <w:szCs w:val="16"/>
                <w:rPrChange w:id="6" w:author="Caroline Delaire" w:date="2020-07-08T19:09:00Z">
                  <w:rPr>
                    <w:ins w:id="7" w:author="Caroline Delaire" w:date="2020-07-08T19:09:00Z"/>
                    <w:rFonts w:ascii="Arial" w:hAnsi="Arial" w:cs="Arial"/>
                    <w:b/>
                    <w:bCs/>
                    <w:color w:val="000000" w:themeColor="text1"/>
                    <w:sz w:val="16"/>
                    <w:szCs w:val="16"/>
                  </w:rPr>
                </w:rPrChange>
              </w:rPr>
              <w:pPrChange w:id="8" w:author="Caroline Delaire" w:date="2020-07-08T19:09:00Z">
                <w:pPr/>
              </w:pPrChange>
            </w:pPr>
            <w:ins w:id="9" w:author="Caroline Delaire" w:date="2020-07-08T19:09:00Z">
              <w:r w:rsidRPr="005979E1">
                <w:rPr>
                  <w:rFonts w:ascii="Arial" w:hAnsi="Arial" w:cs="Arial"/>
                  <w:bCs/>
                  <w:color w:val="000000" w:themeColor="text1"/>
                  <w:sz w:val="16"/>
                  <w:szCs w:val="16"/>
                  <w:rPrChange w:id="10" w:author="Caroline Delaire" w:date="2020-07-08T19:09:00Z">
                    <w:rPr>
                      <w:rFonts w:ascii="Arial" w:hAnsi="Arial" w:cs="Arial"/>
                      <w:b/>
                      <w:bCs/>
                      <w:color w:val="000000" w:themeColor="text1"/>
                      <w:sz w:val="16"/>
                      <w:szCs w:val="16"/>
                    </w:rPr>
                  </w:rPrChange>
                </w:rPr>
                <w:t>Yes</w:t>
              </w:r>
            </w:ins>
          </w:p>
          <w:p w14:paraId="305CE9F1" w14:textId="77777777" w:rsidR="00EB3A1C" w:rsidRPr="00F20A04" w:rsidRDefault="00EB3A1C" w:rsidP="00315E55">
            <w:pPr>
              <w:jc w:val="right"/>
              <w:rPr>
                <w:ins w:id="11" w:author="Caroline Delaire" w:date="2020-07-08T19:09:00Z"/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pPrChange w:id="12" w:author="Caroline Delaire" w:date="2020-07-08T19:09:00Z">
                <w:pPr/>
              </w:pPrChange>
            </w:pPr>
            <w:ins w:id="13" w:author="Caroline Delaire" w:date="2020-07-08T19:09:00Z">
              <w:r w:rsidRPr="005979E1">
                <w:rPr>
                  <w:rFonts w:ascii="Arial" w:hAnsi="Arial" w:cs="Arial"/>
                  <w:bCs/>
                  <w:color w:val="000000" w:themeColor="text1"/>
                  <w:sz w:val="16"/>
                  <w:szCs w:val="16"/>
                  <w:rPrChange w:id="14" w:author="Caroline Delaire" w:date="2020-07-08T19:09:00Z">
                    <w:rPr>
                      <w:rFonts w:ascii="Arial" w:hAnsi="Arial" w:cs="Arial"/>
                      <w:b/>
                      <w:bCs/>
                      <w:color w:val="000000" w:themeColor="text1"/>
                      <w:sz w:val="16"/>
                      <w:szCs w:val="16"/>
                    </w:rPr>
                  </w:rPrChange>
                </w:rPr>
                <w:t>No</w:t>
              </w:r>
            </w:ins>
          </w:p>
        </w:tc>
        <w:tc>
          <w:tcPr>
            <w:tcW w:w="709" w:type="dxa"/>
            <w:shd w:val="clear" w:color="auto" w:fill="auto"/>
          </w:tcPr>
          <w:p w14:paraId="77878DC7" w14:textId="77777777" w:rsidR="00EB3A1C" w:rsidRDefault="00EB3A1C" w:rsidP="00315E55">
            <w:pPr>
              <w:jc w:val="center"/>
              <w:rPr>
                <w:ins w:id="15" w:author="Caroline Delaire" w:date="2020-07-08T19:14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656F338" w14:textId="77777777" w:rsidR="00EB3A1C" w:rsidRDefault="00EB3A1C" w:rsidP="00315E55">
            <w:pPr>
              <w:jc w:val="center"/>
              <w:rPr>
                <w:ins w:id="16" w:author="Caroline Delaire" w:date="2020-07-08T19:14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0BD82C8" w14:textId="77777777" w:rsidR="00EB3A1C" w:rsidRDefault="00EB3A1C" w:rsidP="00315E55">
            <w:pPr>
              <w:jc w:val="center"/>
              <w:rPr>
                <w:ins w:id="17" w:author="Caroline Delaire" w:date="2020-07-08T19:14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18" w:author="Caroline Delaire" w:date="2020-07-08T19:14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600</w:t>
              </w:r>
            </w:ins>
          </w:p>
          <w:p w14:paraId="314F31E3" w14:textId="77777777" w:rsidR="00EB3A1C" w:rsidRPr="00F20A04" w:rsidRDefault="00EB3A1C" w:rsidP="00315E55">
            <w:pPr>
              <w:jc w:val="center"/>
              <w:rPr>
                <w:ins w:id="19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20" w:author="Caroline Delaire" w:date="2020-07-08T19:14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194</w:t>
              </w:r>
            </w:ins>
          </w:p>
        </w:tc>
        <w:tc>
          <w:tcPr>
            <w:tcW w:w="992" w:type="dxa"/>
            <w:shd w:val="clear" w:color="auto" w:fill="auto"/>
          </w:tcPr>
          <w:p w14:paraId="4639956D" w14:textId="77777777" w:rsidR="00EB3A1C" w:rsidRDefault="00EB3A1C" w:rsidP="00315E55">
            <w:pPr>
              <w:jc w:val="center"/>
              <w:rPr>
                <w:ins w:id="21" w:author="Caroline Delaire" w:date="2020-07-08T19:18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A2646C6" w14:textId="77777777" w:rsidR="00EB3A1C" w:rsidRDefault="00EB3A1C" w:rsidP="00315E55">
            <w:pPr>
              <w:jc w:val="center"/>
              <w:rPr>
                <w:ins w:id="22" w:author="Caroline Delaire" w:date="2020-07-08T19:18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975DB0C" w14:textId="77777777" w:rsidR="00EB3A1C" w:rsidRDefault="00EB3A1C" w:rsidP="00315E55">
            <w:pPr>
              <w:jc w:val="center"/>
              <w:rPr>
                <w:ins w:id="23" w:author="Caroline Delaire" w:date="2020-07-08T19:21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24" w:author="Caroline Delaire" w:date="2020-07-08T19:18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3,445</w:t>
              </w:r>
            </w:ins>
          </w:p>
          <w:p w14:paraId="596108EA" w14:textId="77777777" w:rsidR="00EB3A1C" w:rsidRPr="00F20A04" w:rsidRDefault="00EB3A1C" w:rsidP="00315E55">
            <w:pPr>
              <w:jc w:val="center"/>
              <w:rPr>
                <w:ins w:id="25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26" w:author="Caroline Delaire" w:date="2020-07-08T19:21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3,417</w:t>
              </w:r>
            </w:ins>
          </w:p>
        </w:tc>
        <w:tc>
          <w:tcPr>
            <w:tcW w:w="993" w:type="dxa"/>
            <w:shd w:val="clear" w:color="auto" w:fill="auto"/>
          </w:tcPr>
          <w:p w14:paraId="7A9FE3A1" w14:textId="77777777" w:rsidR="00EB3A1C" w:rsidRDefault="00EB3A1C" w:rsidP="00315E55">
            <w:pPr>
              <w:jc w:val="center"/>
              <w:rPr>
                <w:ins w:id="27" w:author="Caroline Delaire" w:date="2020-07-08T19:18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EC8388" w14:textId="77777777" w:rsidR="00EB3A1C" w:rsidRDefault="00EB3A1C" w:rsidP="00315E55">
            <w:pPr>
              <w:jc w:val="center"/>
              <w:rPr>
                <w:ins w:id="28" w:author="Caroline Delaire" w:date="2020-07-08T19:18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67EF5EA" w14:textId="77777777" w:rsidR="00EB3A1C" w:rsidRDefault="00EB3A1C" w:rsidP="00315E55">
            <w:pPr>
              <w:jc w:val="center"/>
              <w:rPr>
                <w:ins w:id="29" w:author="Caroline Delaire" w:date="2020-07-08T19:21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30" w:author="Caroline Delaire" w:date="2020-07-08T19:18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3,000</w:t>
              </w:r>
            </w:ins>
          </w:p>
          <w:p w14:paraId="6FACCEFF" w14:textId="77777777" w:rsidR="00EB3A1C" w:rsidRPr="00F20A04" w:rsidRDefault="00EB3A1C" w:rsidP="00315E55">
            <w:pPr>
              <w:jc w:val="center"/>
              <w:rPr>
                <w:ins w:id="31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32" w:author="Caroline Delaire" w:date="2020-07-08T19:21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3,000</w:t>
              </w:r>
            </w:ins>
          </w:p>
        </w:tc>
        <w:tc>
          <w:tcPr>
            <w:tcW w:w="1134" w:type="dxa"/>
            <w:shd w:val="clear" w:color="auto" w:fill="auto"/>
          </w:tcPr>
          <w:p w14:paraId="538E074B" w14:textId="77777777" w:rsidR="00EB3A1C" w:rsidRPr="00F20A04" w:rsidRDefault="00EB3A1C" w:rsidP="00315E55">
            <w:pPr>
              <w:jc w:val="center"/>
              <w:rPr>
                <w:ins w:id="33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34" w:author="Caroline Delaire" w:date="2020-07-08T19:27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0.88</w:t>
              </w:r>
            </w:ins>
          </w:p>
        </w:tc>
        <w:tc>
          <w:tcPr>
            <w:tcW w:w="567" w:type="dxa"/>
            <w:shd w:val="clear" w:color="auto" w:fill="auto"/>
          </w:tcPr>
          <w:p w14:paraId="0ABAAF6D" w14:textId="77777777" w:rsidR="00EB3A1C" w:rsidRDefault="00EB3A1C" w:rsidP="00315E55">
            <w:pPr>
              <w:jc w:val="center"/>
              <w:rPr>
                <w:ins w:id="35" w:author="Caroline Delaire" w:date="2020-07-08T19:15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E8A0A5" w14:textId="77777777" w:rsidR="00EB3A1C" w:rsidRDefault="00EB3A1C" w:rsidP="00315E55">
            <w:pPr>
              <w:jc w:val="center"/>
              <w:rPr>
                <w:ins w:id="36" w:author="Caroline Delaire" w:date="2020-07-08T19:15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567AEB0" w14:textId="77777777" w:rsidR="00EB3A1C" w:rsidRDefault="00EB3A1C" w:rsidP="00315E55">
            <w:pPr>
              <w:jc w:val="center"/>
              <w:rPr>
                <w:ins w:id="37" w:author="Caroline Delaire" w:date="2020-07-08T19:15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38" w:author="Caroline Delaire" w:date="2020-07-08T19:15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601</w:t>
              </w:r>
            </w:ins>
          </w:p>
          <w:p w14:paraId="45A55A1F" w14:textId="77777777" w:rsidR="00EB3A1C" w:rsidRPr="00F20A04" w:rsidRDefault="00EB3A1C" w:rsidP="00315E55">
            <w:pPr>
              <w:jc w:val="center"/>
              <w:rPr>
                <w:ins w:id="39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40" w:author="Caroline Delaire" w:date="2020-07-08T19:15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194</w:t>
              </w:r>
            </w:ins>
          </w:p>
        </w:tc>
        <w:tc>
          <w:tcPr>
            <w:tcW w:w="992" w:type="dxa"/>
            <w:shd w:val="clear" w:color="auto" w:fill="auto"/>
          </w:tcPr>
          <w:p w14:paraId="737F3C56" w14:textId="77777777" w:rsidR="00EB3A1C" w:rsidRDefault="00EB3A1C" w:rsidP="00315E55">
            <w:pPr>
              <w:jc w:val="center"/>
              <w:rPr>
                <w:ins w:id="41" w:author="Caroline Delaire" w:date="2020-07-08T19:19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33AB0B7" w14:textId="77777777" w:rsidR="00EB3A1C" w:rsidRDefault="00EB3A1C" w:rsidP="00315E55">
            <w:pPr>
              <w:jc w:val="center"/>
              <w:rPr>
                <w:ins w:id="42" w:author="Caroline Delaire" w:date="2020-07-08T19:19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D9A57E4" w14:textId="77777777" w:rsidR="00EB3A1C" w:rsidRDefault="00EB3A1C" w:rsidP="00315E55">
            <w:pPr>
              <w:jc w:val="center"/>
              <w:rPr>
                <w:ins w:id="43" w:author="Caroline Delaire" w:date="2020-07-08T19:21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44" w:author="Caroline Delaire" w:date="2020-07-08T19:19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2,385</w:t>
              </w:r>
            </w:ins>
          </w:p>
          <w:p w14:paraId="152A7F9A" w14:textId="77777777" w:rsidR="00EB3A1C" w:rsidRPr="00F20A04" w:rsidRDefault="00EB3A1C" w:rsidP="00315E55">
            <w:pPr>
              <w:jc w:val="center"/>
              <w:rPr>
                <w:ins w:id="45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46" w:author="Caroline Delaire" w:date="2020-07-08T19:21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1,554</w:t>
              </w:r>
            </w:ins>
          </w:p>
        </w:tc>
        <w:tc>
          <w:tcPr>
            <w:tcW w:w="992" w:type="dxa"/>
            <w:shd w:val="clear" w:color="auto" w:fill="auto"/>
          </w:tcPr>
          <w:p w14:paraId="1A6DEC26" w14:textId="77777777" w:rsidR="00EB3A1C" w:rsidRDefault="00EB3A1C" w:rsidP="00315E55">
            <w:pPr>
              <w:jc w:val="center"/>
              <w:rPr>
                <w:ins w:id="47" w:author="Caroline Delaire" w:date="2020-07-08T19:19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6091FF0" w14:textId="77777777" w:rsidR="00EB3A1C" w:rsidRDefault="00EB3A1C" w:rsidP="00315E55">
            <w:pPr>
              <w:jc w:val="center"/>
              <w:rPr>
                <w:ins w:id="48" w:author="Caroline Delaire" w:date="2020-07-08T19:19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71ADB28" w14:textId="77777777" w:rsidR="00EB3A1C" w:rsidRDefault="00EB3A1C" w:rsidP="00315E55">
            <w:pPr>
              <w:jc w:val="center"/>
              <w:rPr>
                <w:ins w:id="49" w:author="Caroline Delaire" w:date="2020-07-08T19:21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50" w:author="Caroline Delaire" w:date="2020-07-08T19:19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2,</w:t>
              </w:r>
            </w:ins>
            <w:ins w:id="51" w:author="Caroline Delaire" w:date="2020-07-08T19:20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500</w:t>
              </w:r>
            </w:ins>
          </w:p>
          <w:p w14:paraId="4C56645F" w14:textId="77777777" w:rsidR="00EB3A1C" w:rsidRPr="00F20A04" w:rsidRDefault="00EB3A1C" w:rsidP="00315E55">
            <w:pPr>
              <w:jc w:val="center"/>
              <w:rPr>
                <w:ins w:id="52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53" w:author="Caroline Delaire" w:date="2020-07-08T19:21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1,000</w:t>
              </w:r>
            </w:ins>
          </w:p>
        </w:tc>
        <w:tc>
          <w:tcPr>
            <w:tcW w:w="1276" w:type="dxa"/>
            <w:shd w:val="clear" w:color="auto" w:fill="auto"/>
          </w:tcPr>
          <w:p w14:paraId="29557E5C" w14:textId="77777777" w:rsidR="00EB3A1C" w:rsidRPr="00F20A04" w:rsidRDefault="00EB3A1C" w:rsidP="00315E55">
            <w:pPr>
              <w:jc w:val="center"/>
              <w:rPr>
                <w:ins w:id="54" w:author="Caroline Delaire" w:date="2020-07-08T19:09:00Z"/>
                <w:rFonts w:ascii="Arial" w:hAnsi="Arial" w:cs="Arial"/>
                <w:color w:val="000000" w:themeColor="text1"/>
                <w:sz w:val="16"/>
                <w:szCs w:val="16"/>
              </w:rPr>
            </w:pPr>
            <w:ins w:id="55" w:author="Caroline Delaire" w:date="2020-07-08T19:28:00Z">
              <w:r>
                <w:rPr>
                  <w:rFonts w:ascii="Arial" w:hAnsi="Arial" w:cs="Arial"/>
                  <w:color w:val="000000" w:themeColor="text1"/>
                  <w:sz w:val="16"/>
                  <w:szCs w:val="16"/>
                </w:rPr>
                <w:t>&lt;0.01</w:t>
              </w:r>
            </w:ins>
          </w:p>
        </w:tc>
      </w:tr>
      <w:tr w:rsidR="00EB3A1C" w:rsidRPr="00F20A04" w14:paraId="215679A7" w14:textId="77777777" w:rsidTr="00315E55">
        <w:trPr>
          <w:trHeight w:val="287"/>
        </w:trPr>
        <w:tc>
          <w:tcPr>
            <w:tcW w:w="1696" w:type="dxa"/>
            <w:shd w:val="clear" w:color="auto" w:fill="auto"/>
          </w:tcPr>
          <w:p w14:paraId="77FFF058" w14:textId="77777777" w:rsidR="00EB3A1C" w:rsidRPr="00F20A04" w:rsidRDefault="00EB3A1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ig expense in past 3 months</w:t>
            </w:r>
            <w:ins w:id="56" w:author="Clara MacLeod" w:date="2020-07-10T15:14:00Z">
              <w:r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t>a</w:t>
              </w:r>
            </w:ins>
            <w:del w:id="57" w:author="Clara MacLeod" w:date="2020-07-10T15:14:00Z">
              <w:r w:rsidRPr="00F20A04" w:rsidDel="00B64872">
                <w:rPr>
                  <w:rFonts w:ascii="Arial" w:hAnsi="Arial" w:cs="Arial"/>
                  <w:b/>
                  <w:bCs/>
                  <w:color w:val="000000" w:themeColor="text1"/>
                  <w:sz w:val="16"/>
                  <w:szCs w:val="16"/>
                  <w:vertAlign w:val="superscript"/>
                </w:rPr>
                <w:delText>1</w:delText>
              </w:r>
            </w:del>
          </w:p>
          <w:p w14:paraId="30B4457F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No</w:t>
            </w:r>
          </w:p>
          <w:p w14:paraId="0EDAF7C6" w14:textId="77777777" w:rsidR="00EB3A1C" w:rsidRPr="00F20A04" w:rsidRDefault="00EB3A1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01602A3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1405E2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69577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  <w:p w14:paraId="4D4D25E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23B304A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5C735D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6686C0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13</w:t>
            </w:r>
          </w:p>
          <w:p w14:paraId="4F04AE2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771</w:t>
            </w:r>
          </w:p>
        </w:tc>
        <w:tc>
          <w:tcPr>
            <w:tcW w:w="993" w:type="dxa"/>
            <w:shd w:val="clear" w:color="auto" w:fill="auto"/>
          </w:tcPr>
          <w:p w14:paraId="019A83D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FC1596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78F8D0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  <w:p w14:paraId="392204E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6922A1F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</w:tcPr>
          <w:p w14:paraId="70ABE28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1E73E5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450CEAA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  <w:p w14:paraId="0B152BA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463740C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0BC560D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43E091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24</w:t>
            </w:r>
          </w:p>
          <w:p w14:paraId="3AEE8A9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345</w:t>
            </w:r>
          </w:p>
        </w:tc>
        <w:tc>
          <w:tcPr>
            <w:tcW w:w="992" w:type="dxa"/>
            <w:shd w:val="clear" w:color="auto" w:fill="auto"/>
          </w:tcPr>
          <w:p w14:paraId="6C46E21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65DAC5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2AA0AE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  <w:p w14:paraId="5070424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500</w:t>
            </w:r>
          </w:p>
        </w:tc>
        <w:tc>
          <w:tcPr>
            <w:tcW w:w="1276" w:type="dxa"/>
            <w:shd w:val="clear" w:color="auto" w:fill="auto"/>
          </w:tcPr>
          <w:p w14:paraId="7DAAED17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EB3A1C" w:rsidRPr="00F20A04" w14:paraId="7E0AEAA9" w14:textId="77777777" w:rsidTr="00315E55">
        <w:trPr>
          <w:trHeight w:val="287"/>
        </w:trPr>
        <w:tc>
          <w:tcPr>
            <w:tcW w:w="1696" w:type="dxa"/>
            <w:shd w:val="clear" w:color="auto" w:fill="auto"/>
            <w:hideMark/>
          </w:tcPr>
          <w:p w14:paraId="0D85BD89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 population</w:t>
            </w:r>
          </w:p>
        </w:tc>
        <w:tc>
          <w:tcPr>
            <w:tcW w:w="709" w:type="dxa"/>
            <w:shd w:val="clear" w:color="auto" w:fill="auto"/>
          </w:tcPr>
          <w:p w14:paraId="5EC4D74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083CCEF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94</w:t>
            </w:r>
          </w:p>
        </w:tc>
        <w:tc>
          <w:tcPr>
            <w:tcW w:w="992" w:type="dxa"/>
            <w:shd w:val="clear" w:color="auto" w:fill="auto"/>
          </w:tcPr>
          <w:p w14:paraId="1B59B64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BB1B5C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438</w:t>
            </w:r>
          </w:p>
        </w:tc>
        <w:tc>
          <w:tcPr>
            <w:tcW w:w="993" w:type="dxa"/>
            <w:shd w:val="clear" w:color="auto" w:fill="auto"/>
          </w:tcPr>
          <w:p w14:paraId="4B96744B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5F85083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3,000</w:t>
            </w:r>
          </w:p>
        </w:tc>
        <w:tc>
          <w:tcPr>
            <w:tcW w:w="1134" w:type="dxa"/>
            <w:shd w:val="clear" w:color="auto" w:fill="auto"/>
          </w:tcPr>
          <w:p w14:paraId="0235A7AE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F6E7BE0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C932D06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795</w:t>
            </w:r>
          </w:p>
        </w:tc>
        <w:tc>
          <w:tcPr>
            <w:tcW w:w="992" w:type="dxa"/>
            <w:shd w:val="clear" w:color="auto" w:fill="auto"/>
          </w:tcPr>
          <w:p w14:paraId="25331832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43407E9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182</w:t>
            </w:r>
          </w:p>
        </w:tc>
        <w:tc>
          <w:tcPr>
            <w:tcW w:w="992" w:type="dxa"/>
            <w:shd w:val="clear" w:color="auto" w:fill="auto"/>
          </w:tcPr>
          <w:p w14:paraId="4B205601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2902E78" w14:textId="77777777" w:rsidR="00EB3A1C" w:rsidRPr="00F20A04" w:rsidRDefault="00EB3A1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color w:val="000000" w:themeColor="text1"/>
                <w:sz w:val="16"/>
                <w:szCs w:val="16"/>
              </w:rPr>
              <w:t>2,000</w:t>
            </w:r>
          </w:p>
        </w:tc>
        <w:tc>
          <w:tcPr>
            <w:tcW w:w="1276" w:type="dxa"/>
            <w:shd w:val="clear" w:color="auto" w:fill="auto"/>
          </w:tcPr>
          <w:p w14:paraId="60537DB8" w14:textId="77777777" w:rsidR="00EB3A1C" w:rsidRPr="00F20A04" w:rsidRDefault="00EB3A1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03D9480A" w14:textId="77777777" w:rsidR="00EB3A1C" w:rsidRPr="00F20A04" w:rsidRDefault="00EB3A1C" w:rsidP="00EB3A1C">
      <w:pPr>
        <w:ind w:left="180"/>
        <w:rPr>
          <w:rFonts w:ascii="Arial" w:hAnsi="Arial" w:cs="Arial"/>
          <w:color w:val="000000" w:themeColor="text1"/>
          <w:sz w:val="16"/>
          <w:szCs w:val="16"/>
        </w:rPr>
        <w:pPrChange w:id="58" w:author="Clara MacLeod" w:date="2020-07-10T15:14:00Z">
          <w:pPr>
            <w:spacing w:line="480" w:lineRule="auto"/>
            <w:ind w:left="180"/>
          </w:pPr>
        </w:pPrChange>
      </w:pPr>
      <w:ins w:id="59" w:author="Clara MacLeod" w:date="2020-07-10T15:14:00Z">
        <w:r>
          <w:rPr>
            <w:rFonts w:ascii="Arial" w:hAnsi="Arial" w:cs="Arial"/>
            <w:color w:val="000000" w:themeColor="text1"/>
            <w:sz w:val="16"/>
            <w:szCs w:val="16"/>
            <w:vertAlign w:val="superscript"/>
          </w:rPr>
          <w:t xml:space="preserve">a </w:t>
        </w:r>
      </w:ins>
      <w:del w:id="60" w:author="Clara MacLeod" w:date="2020-07-10T15:14:00Z">
        <w:r w:rsidRPr="00F20A04" w:rsidDel="00B64872">
          <w:rPr>
            <w:rFonts w:ascii="Arial" w:hAnsi="Arial" w:cs="Arial"/>
            <w:color w:val="000000" w:themeColor="text1"/>
            <w:sz w:val="16"/>
            <w:szCs w:val="16"/>
            <w:vertAlign w:val="superscript"/>
          </w:rPr>
          <w:delText>1</w:delText>
        </w:r>
      </w:del>
      <w:r w:rsidRPr="00F20A04">
        <w:rPr>
          <w:rFonts w:ascii="Arial" w:hAnsi="Arial" w:cs="Arial"/>
          <w:color w:val="000000" w:themeColor="text1"/>
          <w:sz w:val="16"/>
          <w:szCs w:val="16"/>
        </w:rPr>
        <w:t xml:space="preserve">Only asked for households that were followed up. Big expenditures most commonly included school fees (43% of households, median 25,000 KES) and medical expenses (15% of households, median 9500 KES). </w:t>
      </w:r>
    </w:p>
    <w:p w14:paraId="78205CE7" w14:textId="77777777" w:rsidR="005E2959" w:rsidRDefault="005E2959">
      <w:bookmarkStart w:id="61" w:name="_GoBack"/>
      <w:bookmarkEnd w:id="61"/>
    </w:p>
    <w:sectPr w:rsidR="005E2959" w:rsidSect="0040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Delaire">
    <w15:presenceInfo w15:providerId="None" w15:userId="Caroline Delaire"/>
  </w15:person>
  <w15:person w15:author="Clara MacLeod">
    <w15:presenceInfo w15:providerId="Windows Live" w15:userId="d2e68539a58939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59"/>
    <w:rsid w:val="00402F49"/>
    <w:rsid w:val="005E2959"/>
    <w:rsid w:val="00EB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07A5F"/>
  <w15:chartTrackingRefBased/>
  <w15:docId w15:val="{D5F38EEA-0400-5342-B47C-6DA4B914A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A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A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</cp:revision>
  <dcterms:created xsi:type="dcterms:W3CDTF">2020-07-10T22:37:00Z</dcterms:created>
  <dcterms:modified xsi:type="dcterms:W3CDTF">2020-07-10T22:38:00Z</dcterms:modified>
</cp:coreProperties>
</file>